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Additional file 3</w:t>
      </w:r>
    </w:p>
    <w:p>
      <w:pPr>
        <w:pStyle w:val="Normal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  <w:t>Sensitivity analyses: logistic regression analyses to investigate demographic and social contact determinants associated with HSV-1 and HSV-2 seropositivity among children and adults*, with equivocal samples classified as positive</w:t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10915" w:type="dxa"/>
        <w:jc w:val="left"/>
        <w:tblInd w:w="-10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1559"/>
        <w:gridCol w:w="1559"/>
        <w:gridCol w:w="1559"/>
        <w:gridCol w:w="1559"/>
        <w:gridCol w:w="1559"/>
      </w:tblGrid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1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*</w:t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ults*</w:t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ults*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ienter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Pienter-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Pienter-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9 [0.48-0.7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9 [0.47-0.7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9 [0.58-0.8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1 [0.59-0.8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[0.64-1.1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 [0.62-1.08]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7 [1.08-1.5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1 [1.11-1.5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5 [1.10-1.4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2 [1.07-1.3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2 [1.17-1.7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2 [1.17-1.72]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e (continue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0 [1.18-1.2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3 [1.20-1.2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6 [1.05-1.0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5 [1.04-1.0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5 [1.03-1.0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3 [1.02-1.05]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ative Dutc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Western, oth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[0.61-1.5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[0.62-1.5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8 [1.01-1.6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6 [1.08-1.7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[0.77-1.6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[0.77-1.61]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Moroccan/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urkis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63 [2.51-5.2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84 [2.62-5.6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.86 [8.37-33.9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59 [8.44-36.6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 [0.32-1.5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 [0.33-1.75]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Surinamese/ Aruban/Antille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08 [1.53-2.8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52 [1.84-3.4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24 [1.38-3.6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54 [1.57-4.1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 [0.94-3.0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88 [1.05-3.39]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n-Western, oth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52 [1.89-3.3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82 [2.04-3.9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54 [2.70-7.6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07 [2.91-8.8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69 [0.95-2.9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3 [1.04-3.23]</w:t>
            </w:r>
          </w:p>
        </w:tc>
      </w:tr>
      <w:tr>
        <w:trPr/>
        <w:tc>
          <w:tcPr>
            <w:tcW w:w="31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eration of migrant</w:t>
            </w: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ative Dutc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generat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06 [2.21-4.2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38 [3.16-6.0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6 [1.02-2.08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generat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7 [1.42-2.4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7 [1.05-1.79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[0.61-1.4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120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egree of urban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[0.82-1.4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[0.90-1.5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 [0.70-1.1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[0.81-1.1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[0.69-1.4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[0.69-1.42]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Less hig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ducation level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Moderate or l</w:t>
            </w:r>
            <w:r>
              <w:rPr>
                <w:color w:val="000000"/>
                <w:sz w:val="18"/>
                <w:szCs w:val="18"/>
                <w:lang w:val="en-US"/>
              </w:rPr>
              <w:t>ow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1 [1.13-1.7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1 [1.13-1.7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4 [1.14-1.5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.28 [1.09-1.5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.73 [0.58-0.9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.72 [0.57-0.92]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2.22 [1.26-3.9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.64 [0.86-3.14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7 [0.63-2.5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67 [0.78-3.5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[0.41-2.7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[0.40-2.93]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1-2 perso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3-4 perso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 [0.93-3.1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 [0.92-3.14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6 [1.02-1.3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15 [1.01-1.3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gt;=5 perso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 [0.90-3.2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 [0.93-3.2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[0.90-1.2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[0.91-1.3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.33 [2.17-8.6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18 [1.91-9.1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[0.62-1.9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06 [1.02-4.18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hild in household attending dayca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[0.66-1.2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 [0.68-1.1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 [0.90-1.3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[0.87-1.31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49 [1.01-2.1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 [0.64-2.7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6 [0.28-0.7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0.32 [0.17-0.5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120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hild attending dayca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43 [1.11-1.8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55 [1.17-2.0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 [0.87-1.9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 [0.33-1.5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12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ver had sexual intercour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7 [1.33-2.0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4 [1.38-2.2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4 [1.32-4.5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3 [1.27-4.30]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43 [1.03-1.9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45 [1.03-2.0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4 [1.13-4.8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15 [1.03-4.48]</w:t>
            </w:r>
          </w:p>
        </w:tc>
      </w:tr>
      <w:tr>
        <w:trPr/>
        <w:tc>
          <w:tcPr>
            <w:tcW w:w="1091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 Children were aged 6 months to 11 years and adults were aged 17 to 44 years in Pienter-1 and 15 to 44 years in Pienter-2</w:t>
            </w:r>
          </w:p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OR adjusted for: gender, age, ethnicity and degree of urbanization </w:t>
            </w:r>
          </w:p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ot adjusted for ethnicity and not included in multivariable analyses</w:t>
            </w:r>
          </w:p>
          <w:p>
            <w:pPr>
              <w:pStyle w:val="Normal"/>
              <w:ind w:left="-250" w:firstLine="250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* For children, the education level of the parents was used</w:t>
            </w:r>
          </w:p>
          <w:p>
            <w:pPr>
              <w:pStyle w:val="Normal"/>
              <w:tabs>
                <w:tab w:val="clear" w:pos="708"/>
                <w:tab w:val="center" w:pos="5633" w:leader="none"/>
                <w:tab w:val="right" w:pos="11266" w:leader="none"/>
              </w:tabs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istic regression analyses were unweighted, corrected for the complex survey design</w:t>
            </w:r>
          </w:p>
          <w:p>
            <w:pPr>
              <w:pStyle w:val="Normal"/>
              <w:tabs>
                <w:tab w:val="clear" w:pos="708"/>
                <w:tab w:val="center" w:pos="5633" w:leader="none"/>
                <w:tab w:val="right" w:pos="11266" w:leader="none"/>
              </w:tabs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bold: OR is statistically significant (p&lt;0.05)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: Herpes Simplex Virus; OR: Odds Ratio; aOR: adjusted Odds Ratio; CI: confidence interval; Ref: referenc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  <w:t>Sensitivity analyses: logistic regression analyses to investigate sexual risk determinants associated with HSV-1 and HSV-2 seropositivity among adults* who ever had sexual intercourse, with equivocal samples classified as positive</w:t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9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559"/>
        <w:gridCol w:w="1560"/>
        <w:gridCol w:w="1686"/>
        <w:gridCol w:w="1559"/>
      </w:tblGrid>
      <w:tr>
        <w:trPr/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1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2</w:t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‡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‡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umber of recent partners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0 partne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1 partne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4 [1.01-1.78</w:t>
            </w:r>
            <w:r>
              <w:rPr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1.13 [0.72-1.78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 [0.84-2.0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51 [0.25-1.05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&gt;=2 partne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 [0.76-1.75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89 [0.52-1.51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 [0.87-2.7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50 [0.22-1.10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2 [1.20-2.78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1.48 [0.94-2.33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 [0.76-2.6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85 [0.41-1.75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xual prefere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omo-/bisexu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[0.61-1.67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10 [0.65-1.88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13 [1.14-3.9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1.78 [0.93-3.42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1 [0.64-1.03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0.93 [0.64-1.36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8 [0.38-0.8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35 [0.18-0.67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lf-reported history of ST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, excluding genital herp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6 [0.77-1.76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8 [0.78-1.78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.65 [1.00-2.7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.57 [0.93-2.65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, genital herp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.55 [1.06-6.11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.58 [1.06-6.27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6.98 [3.00-16.2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7.21 [3.04-17.10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8 [0.78-1.77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7 [0.72-1.59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3 [0.56-1.9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9 [0.60-1.98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ge at sexual debu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lt;=16 yea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17-20 yea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76 [0.64-0.90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75 [0.63-0.89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21 [0.89-1.6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2 [0.89-1.68]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gt;=21 yea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3 [0.50-0.78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64 [0.51-0.81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02 [0.74-1.4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[0.73-1.45]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0.89 [0.72-1.11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83 [0.68-1.03]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0 [0.61-1.3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[0.61-1.37]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ondom use steady partner</w:t>
            </w:r>
            <w:r>
              <w:rPr>
                <w:sz w:val="18"/>
                <w:szCs w:val="18"/>
                <w:lang w:val="en-US"/>
              </w:rPr>
              <w:t>†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Inconsist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[0.69-1.29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[0.65-1.78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/no steady partn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[0.65-1.28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 [0.44-1.39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ondom use casual partner</w:t>
            </w:r>
            <w:r>
              <w:rPr>
                <w:sz w:val="18"/>
                <w:szCs w:val="18"/>
                <w:lang w:val="en-US"/>
              </w:rPr>
              <w:t>†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Inconsist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 [0.68-2.34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 [0.07-1.29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/no casual partn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[0.68-1.69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 [0.33-1.31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918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 Adults were aged 17 to 44 years in Pienter-1 and 15 to 44 years in Pienter-2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>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 adjusted for: gender, age, ethnicity and degree of urbanization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djusted for all variables including those presented in Table 2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>** Number of partners in the past year for Pienter-1 and in the past 6 months for Pienter-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†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Condom use in the past 6 months. Available for Pienter-2 only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istic regression analyses were unweighted, corrected for the complex survey design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bold: OR is statistically significant (p&lt;0.05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: Herpes Simplex Virus; OR: Odds Ratio; aOR: adjusted Odds Ratio; CI: confidence interval; Ref: reference; STI: sexually transmitted infection</w:t>
            </w:r>
          </w:p>
        </w:tc>
      </w:tr>
    </w:tbl>
    <w:p>
      <w:pPr>
        <w:pStyle w:val="Normal"/>
        <w:ind w:left="-250" w:firstLine="25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4DD4574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2:35:00Z</dcterms:created>
  <dc:creator>Petra Woestenberg</dc:creator>
  <dc:description/>
  <cp:keywords/>
  <dc:language>en-US</dc:language>
  <cp:lastModifiedBy>Petra Woestenberg</cp:lastModifiedBy>
  <dcterms:modified xsi:type="dcterms:W3CDTF">2016-04-08T15:19:00Z</dcterms:modified>
  <cp:revision>98</cp:revision>
  <dc:subject/>
  <dc:title/>
</cp:coreProperties>
</file>